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1744" w:rsidRPr="00F917EA" w:rsidRDefault="00951744">
      <w:pPr>
        <w:rPr>
          <w:color w:val="000000" w:themeColor="text1"/>
        </w:rPr>
      </w:pPr>
      <w:r w:rsidRPr="00F917EA">
        <w:rPr>
          <w:color w:val="000000" w:themeColor="text1"/>
        </w:rPr>
        <w:t>T</w:t>
      </w:r>
      <w:bookmarkStart w:id="0" w:name="_GoBack"/>
      <w:bookmarkEnd w:id="0"/>
      <w:r w:rsidRPr="00F917EA">
        <w:rPr>
          <w:color w:val="000000" w:themeColor="text1"/>
        </w:rPr>
        <w:t>able S1:  Raw data from necropsy, serology, histopathology, and radiographs</w:t>
      </w:r>
    </w:p>
    <w:tbl>
      <w:tblPr>
        <w:tblStyle w:val="TableGrid"/>
        <w:tblW w:w="12417" w:type="dxa"/>
        <w:tblLook w:val="04A0" w:firstRow="1" w:lastRow="0" w:firstColumn="1" w:lastColumn="0" w:noHBand="0" w:noVBand="1"/>
      </w:tblPr>
      <w:tblGrid>
        <w:gridCol w:w="960"/>
        <w:gridCol w:w="1164"/>
        <w:gridCol w:w="1134"/>
        <w:gridCol w:w="1242"/>
        <w:gridCol w:w="990"/>
        <w:gridCol w:w="1010"/>
        <w:gridCol w:w="948"/>
        <w:gridCol w:w="1007"/>
        <w:gridCol w:w="1180"/>
        <w:gridCol w:w="2559"/>
        <w:gridCol w:w="480"/>
      </w:tblGrid>
      <w:tr w:rsidR="00F917EA" w:rsidRPr="00F917EA" w:rsidTr="00951744">
        <w:trPr>
          <w:divId w:val="1502239595"/>
          <w:trHeight w:val="315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Case#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cropsy</w:t>
            </w: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proofErr w:type="spellStart"/>
            <w:r w:rsidRPr="00F917EA">
              <w:rPr>
                <w:color w:val="000000" w:themeColor="text1"/>
              </w:rPr>
              <w:t>Synbiotics</w:t>
            </w:r>
            <w:proofErr w:type="spellEnd"/>
            <w:r w:rsidRPr="00F917EA">
              <w:rPr>
                <w:color w:val="000000" w:themeColor="text1"/>
              </w:rPr>
              <w:t xml:space="preserve"> Ab Test kit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HWAb-1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HWAb-2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proofErr w:type="spellStart"/>
            <w:r w:rsidRPr="00F917EA">
              <w:rPr>
                <w:color w:val="000000" w:themeColor="text1"/>
              </w:rPr>
              <w:t>HWAg</w:t>
            </w:r>
            <w:proofErr w:type="spellEnd"/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Ag-Heat</w:t>
            </w: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Arteriole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Bronchiole</w:t>
            </w:r>
          </w:p>
        </w:tc>
        <w:tc>
          <w:tcPr>
            <w:tcW w:w="3039" w:type="dxa"/>
            <w:gridSpan w:val="2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Radiographs</w:t>
            </w:r>
          </w:p>
        </w:tc>
      </w:tr>
      <w:tr w:rsidR="00F917EA" w:rsidRPr="00F917EA" w:rsidTr="00951744">
        <w:trPr>
          <w:divId w:val="1502239595"/>
          <w:trHeight w:val="315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13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4855*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69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99.61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4.22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04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161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101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Positive</w:t>
            </w: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98.02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56.71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08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350*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7155*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Posi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Positive</w:t>
            </w: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97.59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48.22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10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99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137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97.40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93.24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13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64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81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97.14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59.02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1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12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1 F</w:t>
            </w: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750*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149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Posi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Positive</w:t>
            </w: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96.76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68.88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01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159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47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96.08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59.06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12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105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50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Positive</w:t>
            </w: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93.38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42.59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03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1 F &amp; 1 M</w:t>
            </w: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1.083*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2105*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Posi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Positive</w:t>
            </w: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92.37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44.70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1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15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169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61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92.05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45.82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16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134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98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89.35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55.68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1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15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11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62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50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78.43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47.40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1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15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02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498*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41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Positive</w:t>
            </w: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77.11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42.39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1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15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24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70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83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Positive</w:t>
            </w: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75.50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4.07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15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18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158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55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69.85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4.71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05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103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57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69.57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44.71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01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195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2395*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Positive</w:t>
            </w: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68.10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8.32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1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14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1.774*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7735*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67.54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4.39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06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67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45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67.31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51.56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26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60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45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64.78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7.45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19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55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44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64.18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5.36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07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237*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55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62.67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48.33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1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09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 Fragments</w:t>
            </w: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136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111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62.50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8.56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07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8215*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3275*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61.96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53.19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06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227*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67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59.81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47.91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16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485*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438*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56.98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48.63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28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.482*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225*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Positive</w:t>
            </w: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54.45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40.14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23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1.161*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1.0745*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bCs/>
                <w:color w:val="000000" w:themeColor="text1"/>
              </w:rPr>
            </w:pPr>
            <w:r w:rsidRPr="00F917EA">
              <w:rPr>
                <w:bCs/>
                <w:color w:val="000000" w:themeColor="text1"/>
              </w:rPr>
              <w:t>50.59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9.61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22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115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46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43.36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9.04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17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94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78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41.79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9.57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04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48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54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9.87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44.44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30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68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288*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8.59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3.47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1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21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59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79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8.21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9.78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09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54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55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6.62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62.53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10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2185*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861*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5.59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8.82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03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108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3995*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5.41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8.26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11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65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70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5.02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0.69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29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114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94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3.97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2.48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20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54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49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3.41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4.15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05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55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73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2.51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6.89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21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46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60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1.89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1.69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25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52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54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1.89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6.84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15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56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55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1.39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44.52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27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48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75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1.33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0.65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14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53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59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Positive</w:t>
            </w: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9.59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0.22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20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58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53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7.02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1.72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09-08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71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77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6.31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42.33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18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48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151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4.82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7.71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02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88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91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23.59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38.86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  <w:tr w:rsidR="00F917EA" w:rsidRPr="00F917EA" w:rsidTr="00951744">
        <w:trPr>
          <w:divId w:val="1502239595"/>
          <w:trHeight w:val="300"/>
        </w:trPr>
        <w:tc>
          <w:tcPr>
            <w:tcW w:w="96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Q 10-17</w:t>
            </w:r>
          </w:p>
        </w:tc>
        <w:tc>
          <w:tcPr>
            <w:tcW w:w="116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1242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68</w:t>
            </w:r>
          </w:p>
        </w:tc>
        <w:tc>
          <w:tcPr>
            <w:tcW w:w="99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069</w:t>
            </w:r>
          </w:p>
        </w:tc>
        <w:tc>
          <w:tcPr>
            <w:tcW w:w="7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Negative</w:t>
            </w:r>
          </w:p>
        </w:tc>
        <w:tc>
          <w:tcPr>
            <w:tcW w:w="948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  <w:tc>
          <w:tcPr>
            <w:tcW w:w="1007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15.05%</w:t>
            </w:r>
          </w:p>
        </w:tc>
        <w:tc>
          <w:tcPr>
            <w:tcW w:w="1153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12.60%</w:t>
            </w:r>
          </w:p>
        </w:tc>
        <w:tc>
          <w:tcPr>
            <w:tcW w:w="2559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  <w:r w:rsidRPr="00F917EA">
              <w:rPr>
                <w:color w:val="000000" w:themeColor="text1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951744" w:rsidRPr="00F917EA" w:rsidRDefault="00951744" w:rsidP="00951744">
            <w:pPr>
              <w:rPr>
                <w:color w:val="000000" w:themeColor="text1"/>
              </w:rPr>
            </w:pPr>
          </w:p>
        </w:tc>
      </w:tr>
    </w:tbl>
    <w:p w:rsidR="00ED53C4" w:rsidRPr="00F917EA" w:rsidRDefault="00ED53C4">
      <w:pPr>
        <w:rPr>
          <w:color w:val="000000" w:themeColor="text1"/>
        </w:rPr>
      </w:pPr>
    </w:p>
    <w:p w:rsidR="00E0291C" w:rsidRPr="00F917EA" w:rsidRDefault="00E0291C">
      <w:pPr>
        <w:rPr>
          <w:color w:val="000000" w:themeColor="text1"/>
        </w:rPr>
      </w:pPr>
      <w:r w:rsidRPr="00F917EA">
        <w:rPr>
          <w:color w:val="000000" w:themeColor="text1"/>
        </w:rPr>
        <w:t>Data sorted by Arteriole wall to lumen ratio.</w:t>
      </w:r>
    </w:p>
    <w:p w:rsidR="00E5204A" w:rsidRPr="00F917EA" w:rsidRDefault="00E5204A" w:rsidP="00E5204A">
      <w:pPr>
        <w:rPr>
          <w:color w:val="000000" w:themeColor="text1"/>
        </w:rPr>
      </w:pPr>
      <w:r w:rsidRPr="00F917EA">
        <w:rPr>
          <w:color w:val="000000" w:themeColor="text1"/>
        </w:rPr>
        <w:t>*Indicates a positive antibody response.</w:t>
      </w:r>
    </w:p>
    <w:sectPr w:rsidR="00E5204A" w:rsidRPr="00F917EA" w:rsidSect="00F917EA">
      <w:pgSz w:w="12240" w:h="20160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2C2043"/>
    <w:multiLevelType w:val="hybridMultilevel"/>
    <w:tmpl w:val="138C688A"/>
    <w:lvl w:ilvl="0" w:tplc="9FA617C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6D65F25"/>
    <w:multiLevelType w:val="hybridMultilevel"/>
    <w:tmpl w:val="3520985E"/>
    <w:lvl w:ilvl="0" w:tplc="403E08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393"/>
    <w:rsid w:val="005B2393"/>
    <w:rsid w:val="00951744"/>
    <w:rsid w:val="00E0291C"/>
    <w:rsid w:val="00E5204A"/>
    <w:rsid w:val="00ED53C4"/>
    <w:rsid w:val="00EF5009"/>
    <w:rsid w:val="00F9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C7B77F-C1DD-496A-8163-2F80B663C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23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520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7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Nelson</dc:creator>
  <cp:lastModifiedBy>Chandravadhana Ramesh</cp:lastModifiedBy>
  <cp:revision>3</cp:revision>
  <dcterms:created xsi:type="dcterms:W3CDTF">2023-03-17T23:02:00Z</dcterms:created>
  <dcterms:modified xsi:type="dcterms:W3CDTF">2024-02-09T10:27:00Z</dcterms:modified>
</cp:coreProperties>
</file>